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A3D02" w14:textId="77777777" w:rsidR="00466FB8" w:rsidRDefault="00466FB8" w:rsidP="00466FB8">
      <w:pPr>
        <w:spacing w:line="480" w:lineRule="auto"/>
        <w:rPr>
          <w:b/>
          <w:bCs/>
        </w:rPr>
      </w:pPr>
      <w:bookmarkStart w:id="0" w:name="_GoBack"/>
      <w:r>
        <w:rPr>
          <w:b/>
          <w:bCs/>
        </w:rPr>
        <w:t>Supplementary Table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5"/>
        <w:gridCol w:w="944"/>
        <w:gridCol w:w="804"/>
        <w:gridCol w:w="726"/>
        <w:gridCol w:w="597"/>
        <w:gridCol w:w="723"/>
        <w:gridCol w:w="824"/>
        <w:gridCol w:w="2294"/>
        <w:gridCol w:w="1235"/>
      </w:tblGrid>
      <w:tr w:rsidR="00466FB8" w:rsidRPr="006771C7" w14:paraId="241F6020" w14:textId="77777777" w:rsidTr="006546D8">
        <w:trPr>
          <w:trHeight w:val="600"/>
        </w:trPr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2F5496"/>
            <w:vAlign w:val="center"/>
            <w:hideMark/>
          </w:tcPr>
          <w:p w14:paraId="63134560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FFFFFF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i/>
                <w:iCs/>
                <w:color w:val="FFFFFF"/>
                <w:sz w:val="15"/>
                <w:szCs w:val="15"/>
                <w:lang w:val="en-US"/>
              </w:rPr>
              <w:t>Stage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single" w:sz="8" w:space="0" w:color="E7E6E6"/>
            </w:tcBorders>
            <w:shd w:val="clear" w:color="000000" w:fill="2F5496"/>
            <w:vAlign w:val="center"/>
            <w:hideMark/>
          </w:tcPr>
          <w:p w14:paraId="755950E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color w:val="FFFFFF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color w:val="FFFFFF"/>
                <w:sz w:val="15"/>
                <w:szCs w:val="15"/>
                <w:lang w:val="en-US"/>
              </w:rPr>
              <w:t>Disord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000000" w:fill="2F5496"/>
            <w:vAlign w:val="center"/>
            <w:hideMark/>
          </w:tcPr>
          <w:p w14:paraId="7E82D196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color w:val="FFFFFF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color w:val="FFFFFF"/>
                <w:sz w:val="15"/>
                <w:szCs w:val="15"/>
                <w:lang w:val="en-US"/>
              </w:rPr>
              <w:t>cohorts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2F5496"/>
            <w:vAlign w:val="center"/>
            <w:hideMark/>
          </w:tcPr>
          <w:p w14:paraId="7BAF75ED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color w:val="FFFFFF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color w:val="FFFFFF"/>
                <w:sz w:val="15"/>
                <w:szCs w:val="15"/>
                <w:lang w:val="en-US"/>
              </w:rPr>
              <w:t>subject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2F5496"/>
            <w:vAlign w:val="center"/>
            <w:hideMark/>
          </w:tcPr>
          <w:p w14:paraId="154C10D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color w:val="FFFFFF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color w:val="FFFFFF"/>
                <w:sz w:val="15"/>
                <w:szCs w:val="15"/>
                <w:lang w:val="en-US"/>
              </w:rPr>
              <w:t>case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2F5496"/>
            <w:vAlign w:val="center"/>
            <w:hideMark/>
          </w:tcPr>
          <w:p w14:paraId="222ED8CE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color w:val="FFFFFF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color w:val="FFFFFF"/>
                <w:sz w:val="15"/>
                <w:szCs w:val="15"/>
                <w:lang w:val="en-US"/>
              </w:rPr>
              <w:t>control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2F5496"/>
            <w:vAlign w:val="center"/>
            <w:hideMark/>
          </w:tcPr>
          <w:p w14:paraId="7A40225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color w:val="FFFFFF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color w:val="FFFFFF"/>
                <w:sz w:val="15"/>
                <w:szCs w:val="15"/>
                <w:lang w:val="en-US"/>
              </w:rPr>
              <w:t># of SNPs</w:t>
            </w:r>
          </w:p>
        </w:tc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000000" w:fill="2F5496"/>
            <w:vAlign w:val="center"/>
            <w:hideMark/>
          </w:tcPr>
          <w:p w14:paraId="0973273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color w:val="FFFFFF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color w:val="FFFFFF"/>
                <w:sz w:val="15"/>
                <w:szCs w:val="15"/>
                <w:lang w:val="en-US"/>
              </w:rPr>
              <w:t>Genotyping Platform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2F5496"/>
            <w:vAlign w:val="center"/>
            <w:hideMark/>
          </w:tcPr>
          <w:p w14:paraId="21B47CAB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color w:val="FFFFFF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color w:val="FFFFFF"/>
                <w:sz w:val="15"/>
                <w:szCs w:val="15"/>
                <w:lang w:val="en-US"/>
              </w:rPr>
              <w:t>Reference</w:t>
            </w:r>
          </w:p>
        </w:tc>
      </w:tr>
      <w:tr w:rsidR="00466FB8" w:rsidRPr="006771C7" w14:paraId="297F2AA3" w14:textId="77777777" w:rsidTr="006546D8">
        <w:trPr>
          <w:trHeight w:val="600"/>
        </w:trPr>
        <w:tc>
          <w:tcPr>
            <w:tcW w:w="489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2B7615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Discovery</w:t>
            </w:r>
          </w:p>
        </w:tc>
        <w:tc>
          <w:tcPr>
            <w:tcW w:w="5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01E763D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AIS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BAAD303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JP1</w:t>
            </w:r>
          </w:p>
        </w:tc>
        <w:tc>
          <w:tcPr>
            <w:tcW w:w="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36DCD32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2840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665A5F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104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49DEF45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736</w:t>
            </w:r>
          </w:p>
        </w:tc>
        <w:tc>
          <w:tcPr>
            <w:tcW w:w="4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9F0F66B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,871,515</w:t>
            </w:r>
          </w:p>
        </w:tc>
        <w:tc>
          <w:tcPr>
            <w:tcW w:w="13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C2A443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Illumina Human (Hap550, Hap600,OmniExpress) Array</w:t>
            </w:r>
          </w:p>
        </w:tc>
        <w:tc>
          <w:tcPr>
            <w:tcW w:w="66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C8871B6" w14:textId="77777777" w:rsidR="00466FB8" w:rsidRPr="006771C7" w:rsidRDefault="00210D4A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  <w:hyperlink r:id="rId4" w:history="1">
              <w:r w:rsidR="00466FB8" w:rsidRPr="006771C7">
                <w:rPr>
                  <w:rFonts w:ascii="Calibri" w:hAnsi="Calibri" w:cs="Calibri"/>
                  <w:color w:val="0563C1"/>
                  <w:sz w:val="15"/>
                  <w:szCs w:val="15"/>
                  <w:u w:val="single"/>
                  <w:lang w:val="en-US"/>
                </w:rPr>
                <w:t>PMID: 30395268</w:t>
              </w:r>
            </w:hyperlink>
          </w:p>
        </w:tc>
      </w:tr>
      <w:tr w:rsidR="00466FB8" w:rsidRPr="006771C7" w14:paraId="355A5A81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368B0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4823E7A0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79CE1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HK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E48147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3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4065B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9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8B3775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4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DB67C3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,834,299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2858AB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Affymetrix 6.0 Array and 500k Array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DE4DC5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1FFA01AB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EDBD4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A545377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012FB50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Texas-GWAS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33FE1F0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8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4CB7EA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4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DC72EBB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25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D586FC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,964,873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4C5402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Illumina Human (CNV370,Hap300,Hap550) Array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3B9CC6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0BFECDE7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1EB744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166983B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EFFA45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Texas-GWAS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6118A2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14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FAEA72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4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011153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0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026502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,116,547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E9DEF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Illumina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HumanOmniExpress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 Array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1C3A8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408AC15C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DBD81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7ACBEC9B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C40E1F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Texas-GWAS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02A34C5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835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E375AA2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0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C9CD65D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95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7D87BA2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,026,942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70BEB7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Illumina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HumanCoreExome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 Array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55FAF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6F7A4CD8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8AD2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01879CFE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9E7E5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O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627134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79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9DBEC5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AC4E1B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68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3D20AD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,069,468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1B4F8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Affymetrix 6.0 Array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C70791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50BAC27D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2EE62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39DFFF71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15763B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JP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099899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95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D4080C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73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E9A50F4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681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1206C9E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?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3F3CA4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Invader assay, </w:t>
            </w: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Illumina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 Human (</w:t>
            </w: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OmniExpressExome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OmniExpress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, </w:t>
            </w: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Exome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) Array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A400AE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791C60AD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426D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vAlign w:val="center"/>
            <w:hideMark/>
          </w:tcPr>
          <w:p w14:paraId="2B135330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6B11A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Swedish-Danish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9237B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38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70832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4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6566C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96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24F626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?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03F46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assARRAY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® System combined with </w:t>
            </w: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iPLEX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® chemistry, </w:t>
            </w:r>
            <w:proofErr w:type="spellStart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Infinium</w:t>
            </w:r>
            <w:proofErr w:type="spellEnd"/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® Global Screening Array and Illumina Human Omni Express Exome chip.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51DFD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3BD9C421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5D105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A20968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SCZ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F3C114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Europea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E6FFF9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462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9AD87F1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24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1450FF4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222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181D09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?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C2C1F9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?</w:t>
            </w:r>
          </w:p>
        </w:tc>
        <w:tc>
          <w:tcPr>
            <w:tcW w:w="660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3C51C42" w14:textId="77777777" w:rsidR="00466FB8" w:rsidRPr="006771C7" w:rsidRDefault="00210D4A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  <w:hyperlink r:id="rId5" w:history="1">
              <w:r w:rsidR="00466FB8" w:rsidRPr="006771C7">
                <w:rPr>
                  <w:rFonts w:ascii="Calibri" w:hAnsi="Calibri" w:cs="Calibri"/>
                  <w:color w:val="0563C1"/>
                  <w:sz w:val="15"/>
                  <w:szCs w:val="15"/>
                  <w:u w:val="single"/>
                  <w:lang w:val="en-US"/>
                </w:rPr>
                <w:t>PMID: 25056061</w:t>
              </w:r>
            </w:hyperlink>
          </w:p>
        </w:tc>
      </w:tr>
      <w:tr w:rsidR="00466FB8" w:rsidRPr="006771C7" w14:paraId="7729B278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5E9A6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15FF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6B7EB1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Trios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81EB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4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EF718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23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E41FF7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23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AB163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?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80A48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?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35D49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7F915CE2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B08AF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D0432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0AD210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Asia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CDA19E2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867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61FE05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8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FEE89B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683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D2684C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?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9C0A8D3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?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197B06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2B196F67" w14:textId="77777777" w:rsidTr="006546D8">
        <w:trPr>
          <w:trHeight w:val="600"/>
        </w:trPr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6A543C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Replication</w:t>
            </w:r>
          </w:p>
        </w:tc>
        <w:tc>
          <w:tcPr>
            <w:tcW w:w="572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264F43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AI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BB7DA2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GWAS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F5D7B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23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422947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25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364A5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97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CF5C6E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9</w:t>
            </w: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,</w:t>
            </w: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72</w:t>
            </w: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,</w:t>
            </w: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22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19937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3C3712" w14:textId="77777777" w:rsidR="00466FB8" w:rsidRPr="006771C7" w:rsidRDefault="00210D4A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  <w:hyperlink r:id="rId6" w:history="1">
              <w:r w:rsidR="00466FB8" w:rsidRPr="006771C7">
                <w:rPr>
                  <w:rFonts w:ascii="Calibri" w:hAnsi="Calibri" w:cs="Calibri"/>
                  <w:color w:val="0563C1"/>
                  <w:sz w:val="15"/>
                  <w:szCs w:val="15"/>
                  <w:u w:val="single"/>
                  <w:lang w:val="en-US"/>
                </w:rPr>
                <w:t>PMID: 31417091</w:t>
              </w:r>
            </w:hyperlink>
          </w:p>
        </w:tc>
      </w:tr>
      <w:tr w:rsidR="00466FB8" w:rsidRPr="006771C7" w14:paraId="012484EA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D38F4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142D1806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0FF679D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GWAS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136A5D1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84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883E3BF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8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6C4DF4B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65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9B71B7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9</w:t>
            </w: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,</w:t>
            </w: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12</w:t>
            </w: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,</w:t>
            </w: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84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0A5BD3B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1597D31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2B234367" w14:textId="77777777" w:rsidTr="006546D8">
        <w:trPr>
          <w:trHeight w:val="600"/>
        </w:trPr>
        <w:tc>
          <w:tcPr>
            <w:tcW w:w="489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0BBCC0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72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6A55175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6D919D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GWAS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81D8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650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11E104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25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F244E6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325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49FB5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9</w:t>
            </w: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,</w:t>
            </w: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95</w:t>
            </w:r>
            <w: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,</w:t>
            </w: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88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3C96B1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60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36DECD4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563C1"/>
                <w:sz w:val="15"/>
                <w:szCs w:val="15"/>
                <w:u w:val="single"/>
              </w:rPr>
            </w:pPr>
          </w:p>
        </w:tc>
      </w:tr>
      <w:tr w:rsidR="00466FB8" w:rsidRPr="006771C7" w14:paraId="46671DB2" w14:textId="77777777" w:rsidTr="006546D8">
        <w:trPr>
          <w:trHeight w:val="600"/>
        </w:trPr>
        <w:tc>
          <w:tcPr>
            <w:tcW w:w="489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D9DB7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1001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AF81A0D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  <w:p w14:paraId="6B0C0A69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7F85CFD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0139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143466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8759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2AE26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5263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3C6FD8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9B96EC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F9B37A" w14:textId="77777777" w:rsidR="00466FB8" w:rsidRPr="006771C7" w:rsidRDefault="00466FB8" w:rsidP="006546D8">
            <w:pPr>
              <w:spacing w:line="480" w:lineRule="auto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6771C7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bookmarkEnd w:id="0"/>
    </w:tbl>
    <w:p w14:paraId="7FA15234" w14:textId="77777777" w:rsidR="003C3D40" w:rsidRDefault="003C3D40"/>
    <w:sectPr w:rsidR="003C3D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FB8"/>
    <w:rsid w:val="00210D4A"/>
    <w:rsid w:val="00374D67"/>
    <w:rsid w:val="003C3D40"/>
    <w:rsid w:val="00466FB8"/>
    <w:rsid w:val="005931C2"/>
    <w:rsid w:val="00D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3D1F0"/>
  <w15:chartTrackingRefBased/>
  <w15:docId w15:val="{B9641581-76D3-4358-BAEA-39CF6F21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F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66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1417091" TargetMode="External"/><Relationship Id="rId5" Type="http://schemas.openxmlformats.org/officeDocument/2006/relationships/hyperlink" Target="https://pubmed.ncbi.nlm.nih.gov/25056061" TargetMode="External"/><Relationship Id="rId4" Type="http://schemas.openxmlformats.org/officeDocument/2006/relationships/hyperlink" Target="https://pubmed.ncbi.nlm.nih.gov/30395268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>UMC Utrecht</Company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ver-4, S. de (Steven)</dc:creator>
  <cp:keywords/>
  <dc:description/>
  <cp:lastModifiedBy>Vignesh Govindaraj</cp:lastModifiedBy>
  <cp:revision>2</cp:revision>
  <dcterms:created xsi:type="dcterms:W3CDTF">2024-03-20T17:42:00Z</dcterms:created>
  <dcterms:modified xsi:type="dcterms:W3CDTF">2024-09-27T04:48:00Z</dcterms:modified>
</cp:coreProperties>
</file>